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3535</wp:posOffset>
            </wp:positionH>
            <wp:positionV relativeFrom="margin">
              <wp:posOffset>-114300</wp:posOffset>
            </wp:positionV>
            <wp:extent cx="3041650" cy="62611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41650" cy="626110"/>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61" w:type="dxa"/>
        <w:tblLayout w:type="fixed"/>
        <w:tblCellMar>
          <w:top w:w="85" w:type="dxa"/>
          <w:left w:w="56" w:type="dxa"/>
          <w:bottom w:w="85" w:type="dxa"/>
          <w:right w:w="56" w:type="dxa"/>
        </w:tblCellMar>
      </w:tblPr>
      <w:tblGrid>
        <w:gridCol w:w="2143"/>
        <w:gridCol w:w="744"/>
        <w:gridCol w:w="7433"/>
        <w:gridCol w:w="4924"/>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15</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ecific objectives or hypothes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articipant timelin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4</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Allocation concealment mechanism</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blinding so unblinding is not relevant for this study</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collection method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re are no interim analyses and stopping guidelines in this study </w:t>
              <w:softHyphen/>
              <w:t xml:space="preserve"> – but the Trial Steering Committee may determine grounds to stop the trial (page 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rticipants will be asked for permission to use of their data should they withdraw and permission to enable the research team to share relevant data with named government departments and independent research organisations as stated. No biological specimens are collected in this study.</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ccess to data</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No harm and compensation is anticipated given the nature of the employment support intervention (page 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8. All named authors will adhere to the authorship guidelines of Trials and accord with ICMJE policy. There will be no use of professional writers.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3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study protocol will be published open access and the statistical code for the described analyses will be published on the Open Science Framework prior to data-lock. Given the sensitive nature of the data, there are no current plans to make the dataset for other researchers, but this may be reviewed by the sponsor.</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 Copies of the Participant Information Sheet and Participant Consent Form are available from the corresponding author on request (page 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are collected in this study.</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7:06:00Z</dcterms:created>
  <dc:creator>JKitchen</dc:creator>
  <dc:description/>
  <cp:keywords/>
  <dc:language>en-US</dc:language>
  <cp:lastModifiedBy>Marsden, John</cp:lastModifiedBy>
  <dcterms:modified xsi:type="dcterms:W3CDTF">2020-01-17T17:06:00Z</dcterms:modified>
  <cp:revision>2</cp:revision>
  <dc:subject/>
  <dc:title>Table 1  SPIRIT 2013 checklist: recommended items to address in a clinical trial protocol and related documents*</dc:title>
</cp:coreProperties>
</file>